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7D7" w:rsidRDefault="004047D7" w:rsidP="004047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Pr="00983C2F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S3</w:t>
      </w:r>
      <w:r>
        <w:rPr>
          <w:rFonts w:ascii="Times New Roman" w:hAnsi="Times New Roman" w:cs="Times New Roman"/>
          <w:sz w:val="28"/>
          <w:lang w:val="en-US"/>
        </w:rPr>
        <w:t xml:space="preserve"> </w:t>
      </w:r>
      <w:r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-scaling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047D7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 w:rsidR="00DA4D4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ormalized </w:t>
      </w:r>
      <w:r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gregat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et primary production (</w:t>
      </w:r>
      <w:r w:rsidRPr="00F869BA">
        <w:rPr>
          <w:rFonts w:ascii="Times New Roman" w:hAnsi="Times New Roman" w:cs="Times New Roman"/>
          <w:b/>
          <w:sz w:val="24"/>
          <w:szCs w:val="24"/>
          <w:lang w:val="en-US"/>
        </w:rPr>
        <w:t>N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69B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047D7" w:rsidRPr="00983C2F" w:rsidRDefault="00ED6D1C" w:rsidP="004047D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ggregate NPP was divided by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6D1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 of the aggregate-seawater mixture used for the incubations and then multiplied by the up-scal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D6D1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ing stock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ee Table S2) in order to der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6D1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DA4D4E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normalized aggregate NPP.</w:t>
      </w:r>
    </w:p>
    <w:p w:rsidR="004047D7" w:rsidRPr="00C777CE" w:rsidRDefault="004047D7" w:rsidP="004047D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77CE">
        <w:rPr>
          <w:rFonts w:ascii="Times New Roman" w:hAnsi="Times New Roman" w:cs="Times New Roman"/>
          <w:b/>
          <w:sz w:val="24"/>
          <w:szCs w:val="24"/>
          <w:lang w:val="en-US"/>
        </w:rPr>
        <w:t>Measurement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50"/>
        <w:gridCol w:w="1568"/>
      </w:tblGrid>
      <w:tr w:rsidR="00A315B6" w:rsidRPr="007D6D42" w:rsidTr="007B455A">
        <w:trPr>
          <w:trHeight w:val="613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:rsidR="00A315B6" w:rsidRPr="003557DC" w:rsidRDefault="00A315B6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557DC">
              <w:rPr>
                <w:rFonts w:ascii="Times New Roman" w:hAnsi="Times New Roman" w:cs="Times New Roman"/>
                <w:lang w:val="en-US"/>
              </w:rPr>
              <w:t>Station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</w:tcBorders>
            <w:vAlign w:val="center"/>
          </w:tcPr>
          <w:p w:rsidR="00A315B6" w:rsidRPr="007D6D42" w:rsidRDefault="00A315B6" w:rsidP="00D46C3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D42">
              <w:rPr>
                <w:rFonts w:ascii="Times New Roman" w:hAnsi="Times New Roman" w:cs="Times New Roman"/>
                <w:lang w:val="en-US"/>
              </w:rPr>
              <w:t>NPP</w:t>
            </w:r>
          </w:p>
          <w:p w:rsidR="00A315B6" w:rsidRPr="007D6D42" w:rsidRDefault="00A315B6" w:rsidP="00D46C3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7D6D42">
              <w:rPr>
                <w:rFonts w:ascii="Times New Roman" w:hAnsi="Times New Roman" w:cs="Times New Roman"/>
                <w:lang w:val="en-US"/>
              </w:rPr>
              <w:t>mg C L</w:t>
            </w:r>
            <w:r w:rsidRPr="007D6D4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5A7EA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9F1B47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315B6" w:rsidRPr="007D6D42" w:rsidTr="007B455A">
        <w:trPr>
          <w:cantSplit/>
          <w:trHeight w:val="340"/>
        </w:trPr>
        <w:tc>
          <w:tcPr>
            <w:tcW w:w="950" w:type="dxa"/>
            <w:tcBorders>
              <w:bottom w:val="nil"/>
              <w:right w:val="nil"/>
            </w:tcBorders>
            <w:vAlign w:val="center"/>
          </w:tcPr>
          <w:p w:rsidR="00A315B6" w:rsidRDefault="00A315B6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1</w:t>
            </w:r>
          </w:p>
        </w:tc>
        <w:tc>
          <w:tcPr>
            <w:tcW w:w="1568" w:type="dxa"/>
            <w:tcBorders>
              <w:left w:val="nil"/>
              <w:bottom w:val="nil"/>
            </w:tcBorders>
            <w:vAlign w:val="center"/>
          </w:tcPr>
          <w:p w:rsidR="00A315B6" w:rsidRPr="005A7EAF" w:rsidRDefault="00A315B6" w:rsidP="00D46C3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4</w:t>
            </w:r>
          </w:p>
        </w:tc>
      </w:tr>
      <w:tr w:rsidR="00A315B6" w:rsidRPr="00CF2D59" w:rsidTr="007B455A">
        <w:trPr>
          <w:cantSplit/>
          <w:trHeight w:val="340"/>
        </w:trPr>
        <w:tc>
          <w:tcPr>
            <w:tcW w:w="950" w:type="dxa"/>
            <w:tcBorders>
              <w:top w:val="nil"/>
              <w:right w:val="nil"/>
            </w:tcBorders>
            <w:vAlign w:val="center"/>
          </w:tcPr>
          <w:p w:rsidR="00A315B6" w:rsidRPr="00CF2D59" w:rsidRDefault="00A315B6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568" w:type="dxa"/>
            <w:tcBorders>
              <w:top w:val="nil"/>
              <w:left w:val="nil"/>
            </w:tcBorders>
            <w:vAlign w:val="center"/>
          </w:tcPr>
          <w:p w:rsidR="00A315B6" w:rsidRPr="00CF2D59" w:rsidRDefault="00A315B6" w:rsidP="00D46C3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</w:t>
            </w:r>
          </w:p>
        </w:tc>
      </w:tr>
    </w:tbl>
    <w:p w:rsidR="004047D7" w:rsidRPr="00C777CE" w:rsidRDefault="00ED6D1C" w:rsidP="004047D7">
      <w:pPr>
        <w:pStyle w:val="NoSpacing"/>
        <w:spacing w:before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D6D1C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rmalized NPP per square meter</w:t>
      </w:r>
      <w:r w:rsidR="004047D7" w:rsidRPr="00C777C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50"/>
        <w:gridCol w:w="1560"/>
      </w:tblGrid>
      <w:tr w:rsidR="00ED6D1C" w:rsidRPr="003557DC" w:rsidTr="00D46C35">
        <w:trPr>
          <w:trHeight w:val="612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:rsidR="00ED6D1C" w:rsidRPr="003557DC" w:rsidRDefault="00ED6D1C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557DC">
              <w:rPr>
                <w:rFonts w:ascii="Times New Roman" w:hAnsi="Times New Roman" w:cs="Times New Roman"/>
                <w:lang w:val="en-US"/>
              </w:rPr>
              <w:t>Sta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ED6D1C" w:rsidRPr="003557DC" w:rsidRDefault="00ED6D1C" w:rsidP="00D46C35">
            <w:pPr>
              <w:pStyle w:val="NoSpacing"/>
              <w:jc w:val="center"/>
              <w:rPr>
                <w:rFonts w:ascii="Times New Roman" w:hAnsi="Times New Roman" w:cs="Times New Roman"/>
                <w:lang w:val="nb-NO"/>
              </w:rPr>
            </w:pPr>
            <w:r w:rsidRPr="003557DC">
              <w:rPr>
                <w:rFonts w:ascii="Times New Roman" w:hAnsi="Times New Roman" w:cs="Times New Roman"/>
                <w:lang w:val="nb-NO"/>
              </w:rPr>
              <w:t>NPP</w:t>
            </w:r>
          </w:p>
          <w:p w:rsidR="00ED6D1C" w:rsidRPr="003557DC" w:rsidRDefault="00ED6D1C" w:rsidP="00D46C35">
            <w:pPr>
              <w:pStyle w:val="NoSpacing"/>
              <w:jc w:val="center"/>
              <w:rPr>
                <w:rFonts w:ascii="Times New Roman" w:hAnsi="Times New Roman" w:cs="Times New Roman"/>
                <w:lang w:val="nb-NO"/>
              </w:rPr>
            </w:pPr>
            <w:r w:rsidRPr="003557DC">
              <w:rPr>
                <w:rFonts w:ascii="Times New Roman" w:hAnsi="Times New Roman" w:cs="Times New Roman"/>
                <w:lang w:val="nb-NO"/>
              </w:rPr>
              <w:t>[mg C m</w:t>
            </w:r>
            <w:r w:rsidRPr="003557DC">
              <w:rPr>
                <w:rFonts w:ascii="Times New Roman" w:hAnsi="Times New Roman" w:cs="Times New Roman"/>
                <w:vertAlign w:val="superscript"/>
                <w:lang w:val="nb-NO"/>
              </w:rPr>
              <w:t>-</w:t>
            </w:r>
            <w:r w:rsidRPr="003557DC">
              <w:rPr>
                <w:rFonts w:ascii="Times New Roman" w:hAnsi="Times New Roman" w:cs="Times New Roman"/>
                <w:lang w:val="nb-NO"/>
              </w:rPr>
              <w:t>² d</w:t>
            </w:r>
            <w:r w:rsidRPr="003557DC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3557DC">
              <w:rPr>
                <w:rFonts w:ascii="Times New Roman" w:hAnsi="Times New Roman" w:cs="Times New Roman"/>
                <w:lang w:val="nb-NO"/>
              </w:rPr>
              <w:t>]</w:t>
            </w:r>
          </w:p>
        </w:tc>
      </w:tr>
      <w:tr w:rsidR="00ED6D1C" w:rsidRPr="007D6D42" w:rsidTr="00D46C35">
        <w:trPr>
          <w:cantSplit/>
          <w:trHeight w:val="340"/>
        </w:trPr>
        <w:tc>
          <w:tcPr>
            <w:tcW w:w="950" w:type="dxa"/>
            <w:tcBorders>
              <w:bottom w:val="nil"/>
              <w:right w:val="nil"/>
            </w:tcBorders>
            <w:vAlign w:val="center"/>
          </w:tcPr>
          <w:p w:rsidR="00ED6D1C" w:rsidRDefault="00ED6D1C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1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ED6D1C" w:rsidRPr="008D46E5" w:rsidRDefault="00ED6D1C" w:rsidP="00D46C3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7EAF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777CE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*</w:t>
            </w:r>
          </w:p>
        </w:tc>
      </w:tr>
      <w:tr w:rsidR="00ED6D1C" w:rsidRPr="007D6D42" w:rsidTr="00D46C35">
        <w:trPr>
          <w:cantSplit/>
          <w:trHeight w:val="340"/>
        </w:trPr>
        <w:tc>
          <w:tcPr>
            <w:tcW w:w="950" w:type="dxa"/>
            <w:tcBorders>
              <w:top w:val="nil"/>
              <w:right w:val="nil"/>
            </w:tcBorders>
            <w:vAlign w:val="center"/>
          </w:tcPr>
          <w:p w:rsidR="00ED6D1C" w:rsidRDefault="00ED6D1C" w:rsidP="00D46C3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ED6D1C" w:rsidRPr="005A7EAF" w:rsidRDefault="00ED6D1C" w:rsidP="00ED6D1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 w:rsidRPr="00C777CE">
              <w:rPr>
                <w:rFonts w:ascii="Times New Roman" w:hAnsi="Times New Roman" w:cs="Times New Roman"/>
                <w:vertAlign w:val="superscript"/>
                <w:lang w:val="en-US"/>
              </w:rPr>
              <w:t>¥</w:t>
            </w:r>
          </w:p>
        </w:tc>
      </w:tr>
    </w:tbl>
    <w:p w:rsidR="006821D3" w:rsidRDefault="006821D3" w:rsidP="004047D7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4047D7" w:rsidRPr="005B7CC8" w:rsidRDefault="004047D7" w:rsidP="004047D7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based on:</w:t>
      </w:r>
    </w:p>
    <w:p w:rsidR="004047D7" w:rsidRPr="005B7CC8" w:rsidRDefault="004047D7" w:rsidP="004047D7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b/>
          <w:sz w:val="20"/>
          <w:szCs w:val="20"/>
          <w:lang w:val="en-US"/>
        </w:rPr>
        <w:t>Ice1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5B7CC8" w:rsidRPr="005B7CC8" w:rsidRDefault="005B7CC8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NPP: </w:t>
      </w:r>
      <w:r w:rsidR="005B385D">
        <w:rPr>
          <w:rFonts w:ascii="Times New Roman" w:hAnsi="Times New Roman" w:cs="Times New Roman"/>
          <w:sz w:val="20"/>
          <w:szCs w:val="20"/>
          <w:lang w:val="en-US"/>
        </w:rPr>
        <w:t>3.64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g C L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</w:p>
    <w:p w:rsidR="004047D7" w:rsidRPr="005B7CC8" w:rsidRDefault="00ED6D1C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</w:pPr>
      <w:proofErr w:type="spellStart"/>
      <w:r w:rsidRPr="005B7CC8">
        <w:rPr>
          <w:rFonts w:ascii="Times New Roman" w:hAnsi="Times New Roman" w:cs="Times New Roman"/>
          <w:sz w:val="20"/>
          <w:szCs w:val="20"/>
          <w:lang w:val="en-US"/>
        </w:rPr>
        <w:t>Chl</w:t>
      </w:r>
      <w:proofErr w:type="spellEnd"/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B7CC8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4047D7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5B385D">
        <w:rPr>
          <w:rFonts w:ascii="Times New Roman" w:hAnsi="Times New Roman" w:cs="Times New Roman"/>
          <w:sz w:val="20"/>
          <w:szCs w:val="20"/>
          <w:lang w:val="en-US"/>
        </w:rPr>
        <w:t>3.67</w:t>
      </w:r>
      <w:r w:rsidR="005B7CC8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g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</w:p>
    <w:p w:rsidR="004047D7" w:rsidRPr="005B7CC8" w:rsidRDefault="005B7CC8" w:rsidP="005B7CC8">
      <w:pPr>
        <w:pStyle w:val="NoSpacing"/>
        <w:spacing w:line="36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Up-scaled </w:t>
      </w:r>
      <w:proofErr w:type="spellStart"/>
      <w:r w:rsidRPr="005B7CC8">
        <w:rPr>
          <w:rFonts w:ascii="Times New Roman" w:hAnsi="Times New Roman" w:cs="Times New Roman"/>
          <w:sz w:val="20"/>
          <w:szCs w:val="20"/>
          <w:lang w:val="en-US"/>
        </w:rPr>
        <w:t>Chl</w:t>
      </w:r>
      <w:proofErr w:type="spellEnd"/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B7CC8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standing stock</w:t>
      </w:r>
      <w:r w:rsidR="004047D7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:  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0.0017 mg m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</w:p>
    <w:p w:rsidR="004047D7" w:rsidRPr="005B7CC8" w:rsidRDefault="005B385D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5B385D">
        <w:rPr>
          <w:rFonts w:ascii="Times New Roman" w:hAnsi="Times New Roman" w:cs="Times New Roman"/>
          <w:sz w:val="20"/>
          <w:szCs w:val="20"/>
          <w:lang w:val="nb-NO"/>
        </w:rPr>
        <w:t>3.</w:t>
      </w:r>
      <w:r>
        <w:rPr>
          <w:rFonts w:ascii="Times New Roman" w:hAnsi="Times New Roman" w:cs="Times New Roman"/>
          <w:sz w:val="20"/>
          <w:szCs w:val="20"/>
          <w:lang w:val="nb-NO"/>
        </w:rPr>
        <w:t>64</w:t>
      </w:r>
      <w:r w:rsidR="005B7CC8" w:rsidRPr="005B385D">
        <w:rPr>
          <w:rFonts w:ascii="Times New Roman" w:hAnsi="Times New Roman" w:cs="Times New Roman"/>
          <w:sz w:val="20"/>
          <w:szCs w:val="20"/>
          <w:lang w:val="nb-NO"/>
        </w:rPr>
        <w:t xml:space="preserve"> mg C L</w:t>
      </w:r>
      <w:r w:rsidR="005B7CC8" w:rsidRPr="005B385D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385D">
        <w:rPr>
          <w:rFonts w:ascii="Times New Roman" w:hAnsi="Times New Roman" w:cs="Times New Roman"/>
          <w:sz w:val="20"/>
          <w:szCs w:val="20"/>
          <w:lang w:val="nb-NO"/>
        </w:rPr>
        <w:t xml:space="preserve"> d</w:t>
      </w:r>
      <w:r w:rsidR="005B7CC8" w:rsidRPr="005B385D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385D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/ </w:t>
      </w:r>
      <w:r>
        <w:rPr>
          <w:rFonts w:ascii="Times New Roman" w:hAnsi="Times New Roman" w:cs="Times New Roman"/>
          <w:sz w:val="20"/>
          <w:szCs w:val="20"/>
          <w:lang w:val="nb-NO"/>
        </w:rPr>
        <w:t>3.67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mg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</w:t>
      </w:r>
      <w:proofErr w:type="gramStart"/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  <w:r w:rsidR="00346C92" w:rsidRPr="00CF3CA8">
        <w:rPr>
          <w:rFonts w:ascii="Times New Roman" w:hAnsi="Times New Roman" w:cs="Times New Roman"/>
          <w:sz w:val="20"/>
          <w:szCs w:val="20"/>
          <w:lang w:val="nn-NO"/>
        </w:rPr>
        <w:t xml:space="preserve"> </w:t>
      </w:r>
      <w:r w:rsidR="00346C92">
        <w:rPr>
          <w:rFonts w:ascii="Times New Roman" w:hAnsi="Times New Roman" w:cs="Times New Roman"/>
          <w:sz w:val="20"/>
          <w:szCs w:val="20"/>
          <w:lang w:val="nn-NO"/>
        </w:rPr>
        <w:t>×</w:t>
      </w:r>
      <w:proofErr w:type="gramEnd"/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0.0017 mg m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2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= 0.002 mg C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d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</w:p>
    <w:p w:rsidR="004047D7" w:rsidRPr="005B7CC8" w:rsidRDefault="004047D7" w:rsidP="004047D7">
      <w:pPr>
        <w:pStyle w:val="NoSpacing"/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¥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based on:</w:t>
      </w:r>
    </w:p>
    <w:p w:rsidR="004047D7" w:rsidRPr="005B7CC8" w:rsidRDefault="004047D7" w:rsidP="004047D7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b/>
          <w:sz w:val="20"/>
          <w:szCs w:val="20"/>
          <w:lang w:val="en-US"/>
        </w:rPr>
        <w:t>Ice2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5B7CC8" w:rsidRPr="005B7CC8" w:rsidRDefault="005B7CC8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NPP: </w:t>
      </w:r>
      <w:r w:rsidR="005B385D">
        <w:rPr>
          <w:rFonts w:ascii="Times New Roman" w:hAnsi="Times New Roman" w:cs="Times New Roman"/>
          <w:sz w:val="20"/>
          <w:szCs w:val="20"/>
          <w:lang w:val="en-US"/>
        </w:rPr>
        <w:t>10.3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g C L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</w:p>
    <w:p w:rsidR="005B7CC8" w:rsidRPr="005B7CC8" w:rsidRDefault="005B7CC8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</w:pPr>
      <w:proofErr w:type="spellStart"/>
      <w:r w:rsidRPr="005B7CC8">
        <w:rPr>
          <w:rFonts w:ascii="Times New Roman" w:hAnsi="Times New Roman" w:cs="Times New Roman"/>
          <w:sz w:val="20"/>
          <w:szCs w:val="20"/>
          <w:lang w:val="en-US"/>
        </w:rPr>
        <w:t>Chl</w:t>
      </w:r>
      <w:proofErr w:type="spellEnd"/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B7CC8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5B385D">
        <w:rPr>
          <w:rFonts w:ascii="Times New Roman" w:hAnsi="Times New Roman" w:cs="Times New Roman"/>
          <w:sz w:val="20"/>
          <w:szCs w:val="20"/>
          <w:lang w:val="en-US"/>
        </w:rPr>
        <w:t>4.16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g L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</w:p>
    <w:p w:rsidR="005B7CC8" w:rsidRPr="005B7CC8" w:rsidRDefault="005B7CC8" w:rsidP="005B7CC8">
      <w:pPr>
        <w:pStyle w:val="NoSpacing"/>
        <w:spacing w:line="36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Up-scaled </w:t>
      </w:r>
      <w:proofErr w:type="spellStart"/>
      <w:r w:rsidRPr="005B7CC8">
        <w:rPr>
          <w:rFonts w:ascii="Times New Roman" w:hAnsi="Times New Roman" w:cs="Times New Roman"/>
          <w:sz w:val="20"/>
          <w:szCs w:val="20"/>
          <w:lang w:val="en-US"/>
        </w:rPr>
        <w:t>Chl</w:t>
      </w:r>
      <w:proofErr w:type="spellEnd"/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B7CC8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standing stock:  </w:t>
      </w:r>
      <w:r w:rsidR="00C65DAD">
        <w:rPr>
          <w:rFonts w:ascii="Times New Roman" w:hAnsi="Times New Roman" w:cs="Times New Roman"/>
          <w:sz w:val="20"/>
          <w:szCs w:val="20"/>
          <w:lang w:val="en-US"/>
        </w:rPr>
        <w:t>0.0063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g m</w:t>
      </w: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</w:p>
    <w:p w:rsidR="005B7CC8" w:rsidRPr="005B7CC8" w:rsidRDefault="005B385D" w:rsidP="005B7CC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>
        <w:rPr>
          <w:rFonts w:ascii="Times New Roman" w:hAnsi="Times New Roman" w:cs="Times New Roman"/>
          <w:sz w:val="20"/>
          <w:szCs w:val="20"/>
          <w:lang w:val="nb-NO"/>
        </w:rPr>
        <w:t>10.3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mg C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d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/ </w:t>
      </w:r>
      <w:r>
        <w:rPr>
          <w:rFonts w:ascii="Times New Roman" w:hAnsi="Times New Roman" w:cs="Times New Roman"/>
          <w:sz w:val="20"/>
          <w:szCs w:val="20"/>
          <w:lang w:val="nb-NO"/>
        </w:rPr>
        <w:t>4.16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mg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</w:t>
      </w:r>
      <w:proofErr w:type="gramStart"/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  <w:r w:rsidR="00346C92" w:rsidRPr="00CF3CA8">
        <w:rPr>
          <w:rFonts w:ascii="Times New Roman" w:hAnsi="Times New Roman" w:cs="Times New Roman"/>
          <w:sz w:val="20"/>
          <w:szCs w:val="20"/>
          <w:lang w:val="nn-NO"/>
        </w:rPr>
        <w:t xml:space="preserve"> </w:t>
      </w:r>
      <w:r w:rsidR="00346C92">
        <w:rPr>
          <w:rFonts w:ascii="Times New Roman" w:hAnsi="Times New Roman" w:cs="Times New Roman"/>
          <w:sz w:val="20"/>
          <w:szCs w:val="20"/>
          <w:lang w:val="nn-NO"/>
        </w:rPr>
        <w:t>×</w:t>
      </w:r>
      <w:proofErr w:type="gramEnd"/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  <w:r w:rsidR="005B7CC8">
        <w:rPr>
          <w:rFonts w:ascii="Times New Roman" w:hAnsi="Times New Roman" w:cs="Times New Roman"/>
          <w:sz w:val="20"/>
          <w:szCs w:val="20"/>
          <w:lang w:val="nb-NO"/>
        </w:rPr>
        <w:t>0.0063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mg m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2</w:t>
      </w:r>
      <w:r w:rsidR="005B7CC8">
        <w:rPr>
          <w:rFonts w:ascii="Times New Roman" w:hAnsi="Times New Roman" w:cs="Times New Roman"/>
          <w:sz w:val="20"/>
          <w:szCs w:val="20"/>
          <w:lang w:val="nb-NO"/>
        </w:rPr>
        <w:t xml:space="preserve"> = 0.0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>2 mg C L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  <w:r w:rsidR="005B7CC8" w:rsidRPr="005B7CC8">
        <w:rPr>
          <w:rFonts w:ascii="Times New Roman" w:hAnsi="Times New Roman" w:cs="Times New Roman"/>
          <w:sz w:val="20"/>
          <w:szCs w:val="20"/>
          <w:lang w:val="nb-NO"/>
        </w:rPr>
        <w:t xml:space="preserve"> d</w:t>
      </w:r>
      <w:r w:rsidR="005B7CC8" w:rsidRPr="005B7CC8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-1</w:t>
      </w:r>
    </w:p>
    <w:p w:rsidR="004047D7" w:rsidRPr="005B7CC8" w:rsidRDefault="004047D7">
      <w:pPr>
        <w:rPr>
          <w:rFonts w:ascii="Times New Roman" w:hAnsi="Times New Roman" w:cs="Times New Roman"/>
          <w:b/>
          <w:sz w:val="24"/>
          <w:szCs w:val="24"/>
          <w:lang w:val="nb-NO"/>
        </w:rPr>
      </w:pPr>
    </w:p>
    <w:sectPr w:rsidR="004047D7" w:rsidRPr="005B7CC8" w:rsidSect="007D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330C5"/>
    <w:multiLevelType w:val="hybridMultilevel"/>
    <w:tmpl w:val="78688FFA"/>
    <w:lvl w:ilvl="0" w:tplc="BF941DF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96521"/>
    <w:multiLevelType w:val="hybridMultilevel"/>
    <w:tmpl w:val="4866F9B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94C2B"/>
    <w:multiLevelType w:val="hybridMultilevel"/>
    <w:tmpl w:val="A05C8D92"/>
    <w:lvl w:ilvl="0" w:tplc="275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F75456"/>
    <w:multiLevelType w:val="hybridMultilevel"/>
    <w:tmpl w:val="6658D1D8"/>
    <w:lvl w:ilvl="0" w:tplc="F560077C">
      <w:start w:val="3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2C43"/>
    <w:multiLevelType w:val="hybridMultilevel"/>
    <w:tmpl w:val="6F50DC44"/>
    <w:lvl w:ilvl="0" w:tplc="9BB042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543D7"/>
    <w:multiLevelType w:val="hybridMultilevel"/>
    <w:tmpl w:val="B59E12A8"/>
    <w:lvl w:ilvl="0" w:tplc="148450DA">
      <w:start w:val="39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447B2"/>
    <w:rsid w:val="00003CCF"/>
    <w:rsid w:val="000350E6"/>
    <w:rsid w:val="00035910"/>
    <w:rsid w:val="000447B2"/>
    <w:rsid w:val="00054DC3"/>
    <w:rsid w:val="000819C2"/>
    <w:rsid w:val="00084A15"/>
    <w:rsid w:val="00087D27"/>
    <w:rsid w:val="000B1105"/>
    <w:rsid w:val="00160F44"/>
    <w:rsid w:val="00170316"/>
    <w:rsid w:val="00171215"/>
    <w:rsid w:val="001A22E2"/>
    <w:rsid w:val="001D70CD"/>
    <w:rsid w:val="001F6D53"/>
    <w:rsid w:val="001F7EFA"/>
    <w:rsid w:val="002017AA"/>
    <w:rsid w:val="002214B9"/>
    <w:rsid w:val="00237889"/>
    <w:rsid w:val="002403AD"/>
    <w:rsid w:val="0026290B"/>
    <w:rsid w:val="00267499"/>
    <w:rsid w:val="00271F6F"/>
    <w:rsid w:val="002965AD"/>
    <w:rsid w:val="002D01C8"/>
    <w:rsid w:val="002D3946"/>
    <w:rsid w:val="002E3822"/>
    <w:rsid w:val="002F17A6"/>
    <w:rsid w:val="00314BD8"/>
    <w:rsid w:val="00325CE6"/>
    <w:rsid w:val="00326DB1"/>
    <w:rsid w:val="003372B8"/>
    <w:rsid w:val="00346C92"/>
    <w:rsid w:val="00351AAC"/>
    <w:rsid w:val="003557DC"/>
    <w:rsid w:val="003A34F1"/>
    <w:rsid w:val="003B3BAD"/>
    <w:rsid w:val="003E78D8"/>
    <w:rsid w:val="00400B58"/>
    <w:rsid w:val="004047D7"/>
    <w:rsid w:val="004215CC"/>
    <w:rsid w:val="00426580"/>
    <w:rsid w:val="004276C5"/>
    <w:rsid w:val="00431F7F"/>
    <w:rsid w:val="00442F66"/>
    <w:rsid w:val="00446EE5"/>
    <w:rsid w:val="00455881"/>
    <w:rsid w:val="00456C5E"/>
    <w:rsid w:val="00464838"/>
    <w:rsid w:val="00474C96"/>
    <w:rsid w:val="00477070"/>
    <w:rsid w:val="004A0AEC"/>
    <w:rsid w:val="004A1578"/>
    <w:rsid w:val="004E6766"/>
    <w:rsid w:val="004F39CE"/>
    <w:rsid w:val="00501A83"/>
    <w:rsid w:val="005279EC"/>
    <w:rsid w:val="00592D5D"/>
    <w:rsid w:val="005A7EAF"/>
    <w:rsid w:val="005B3068"/>
    <w:rsid w:val="005B385D"/>
    <w:rsid w:val="005B7CC8"/>
    <w:rsid w:val="005D612F"/>
    <w:rsid w:val="005E2AF7"/>
    <w:rsid w:val="00605FB5"/>
    <w:rsid w:val="00613402"/>
    <w:rsid w:val="00666955"/>
    <w:rsid w:val="006821D3"/>
    <w:rsid w:val="00684342"/>
    <w:rsid w:val="00686398"/>
    <w:rsid w:val="00697BE9"/>
    <w:rsid w:val="006A6C73"/>
    <w:rsid w:val="006D1EA4"/>
    <w:rsid w:val="006E1696"/>
    <w:rsid w:val="007119A4"/>
    <w:rsid w:val="00725585"/>
    <w:rsid w:val="00743CA0"/>
    <w:rsid w:val="00750E73"/>
    <w:rsid w:val="00755646"/>
    <w:rsid w:val="0077302C"/>
    <w:rsid w:val="00787D4D"/>
    <w:rsid w:val="007B455A"/>
    <w:rsid w:val="007D1D18"/>
    <w:rsid w:val="007D6741"/>
    <w:rsid w:val="007D6D42"/>
    <w:rsid w:val="007F1E5E"/>
    <w:rsid w:val="00802001"/>
    <w:rsid w:val="008113A4"/>
    <w:rsid w:val="00831568"/>
    <w:rsid w:val="00833FEF"/>
    <w:rsid w:val="00891573"/>
    <w:rsid w:val="00891E58"/>
    <w:rsid w:val="008A126A"/>
    <w:rsid w:val="008B42E4"/>
    <w:rsid w:val="008D0F2B"/>
    <w:rsid w:val="008D2D87"/>
    <w:rsid w:val="008D46E5"/>
    <w:rsid w:val="009609F7"/>
    <w:rsid w:val="009713B6"/>
    <w:rsid w:val="00975431"/>
    <w:rsid w:val="00983C2F"/>
    <w:rsid w:val="009862D6"/>
    <w:rsid w:val="00986902"/>
    <w:rsid w:val="009D6041"/>
    <w:rsid w:val="009F1B47"/>
    <w:rsid w:val="009F4C27"/>
    <w:rsid w:val="00A23022"/>
    <w:rsid w:val="00A315B6"/>
    <w:rsid w:val="00A4158A"/>
    <w:rsid w:val="00A423F0"/>
    <w:rsid w:val="00A44FE5"/>
    <w:rsid w:val="00A5683E"/>
    <w:rsid w:val="00A62C26"/>
    <w:rsid w:val="00A73BB9"/>
    <w:rsid w:val="00A960C6"/>
    <w:rsid w:val="00B15927"/>
    <w:rsid w:val="00B159FC"/>
    <w:rsid w:val="00B305C3"/>
    <w:rsid w:val="00B551C8"/>
    <w:rsid w:val="00B6028E"/>
    <w:rsid w:val="00B733C7"/>
    <w:rsid w:val="00B85BCF"/>
    <w:rsid w:val="00BB3FE1"/>
    <w:rsid w:val="00C05F91"/>
    <w:rsid w:val="00C65DAD"/>
    <w:rsid w:val="00C777CE"/>
    <w:rsid w:val="00C83129"/>
    <w:rsid w:val="00C95627"/>
    <w:rsid w:val="00CA6CA5"/>
    <w:rsid w:val="00CA6D8F"/>
    <w:rsid w:val="00CB4D62"/>
    <w:rsid w:val="00CD2813"/>
    <w:rsid w:val="00CD680B"/>
    <w:rsid w:val="00CF2D59"/>
    <w:rsid w:val="00CF6827"/>
    <w:rsid w:val="00D03130"/>
    <w:rsid w:val="00D06C38"/>
    <w:rsid w:val="00D159D4"/>
    <w:rsid w:val="00D16127"/>
    <w:rsid w:val="00D71C5D"/>
    <w:rsid w:val="00D92009"/>
    <w:rsid w:val="00D92397"/>
    <w:rsid w:val="00DA4D4E"/>
    <w:rsid w:val="00DA5E00"/>
    <w:rsid w:val="00DA663D"/>
    <w:rsid w:val="00DD5308"/>
    <w:rsid w:val="00DD5826"/>
    <w:rsid w:val="00DF4CE5"/>
    <w:rsid w:val="00E14015"/>
    <w:rsid w:val="00E16CC3"/>
    <w:rsid w:val="00E4617B"/>
    <w:rsid w:val="00E558F5"/>
    <w:rsid w:val="00E73E33"/>
    <w:rsid w:val="00E77A9F"/>
    <w:rsid w:val="00E87D70"/>
    <w:rsid w:val="00EA0EB9"/>
    <w:rsid w:val="00EA2534"/>
    <w:rsid w:val="00EB4626"/>
    <w:rsid w:val="00EC22A6"/>
    <w:rsid w:val="00ED2521"/>
    <w:rsid w:val="00ED6D1C"/>
    <w:rsid w:val="00F20D75"/>
    <w:rsid w:val="00F23966"/>
    <w:rsid w:val="00F33A95"/>
    <w:rsid w:val="00F3681F"/>
    <w:rsid w:val="00F84855"/>
    <w:rsid w:val="00F869BA"/>
    <w:rsid w:val="00FD39B9"/>
    <w:rsid w:val="00FE5046"/>
    <w:rsid w:val="00FF35AB"/>
    <w:rsid w:val="00FF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7A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77CE"/>
    <w:rPr>
      <w:color w:val="808080"/>
    </w:rPr>
  </w:style>
  <w:style w:type="paragraph" w:customStyle="1" w:styleId="Acknowledgement">
    <w:name w:val="Acknowledgement"/>
    <w:basedOn w:val="Normal"/>
    <w:rsid w:val="007D1D1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D54D4-A25D-4D2B-BAD7-EB8A29FF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atlein</dc:creator>
  <cp:lastModifiedBy>philipp assmy</cp:lastModifiedBy>
  <cp:revision>4</cp:revision>
  <cp:lastPrinted>2012-12-21T11:05:00Z</cp:lastPrinted>
  <dcterms:created xsi:type="dcterms:W3CDTF">2013-09-04T11:05:00Z</dcterms:created>
  <dcterms:modified xsi:type="dcterms:W3CDTF">2013-09-04T11:06:00Z</dcterms:modified>
</cp:coreProperties>
</file>